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C7325" w14:textId="77777777" w:rsidR="0011119A" w:rsidRPr="00842BEE" w:rsidRDefault="0011119A" w:rsidP="0011119A">
      <w:pPr>
        <w:pStyle w:val="NoSpacing"/>
        <w:rPr>
          <w:rFonts w:ascii="Arial" w:hAnsi="Arial" w:cs="Arial"/>
          <w:sz w:val="24"/>
          <w:szCs w:val="24"/>
        </w:rPr>
      </w:pPr>
      <w:r w:rsidRPr="00842BEE">
        <w:rPr>
          <w:rFonts w:ascii="Arial" w:hAnsi="Arial" w:cs="Arial"/>
          <w:b/>
          <w:sz w:val="24"/>
          <w:szCs w:val="24"/>
        </w:rPr>
        <w:t>Table S</w:t>
      </w:r>
      <w:r w:rsidR="003D6148">
        <w:rPr>
          <w:rFonts w:ascii="Arial" w:hAnsi="Arial" w:cs="Arial"/>
          <w:b/>
          <w:sz w:val="24"/>
          <w:szCs w:val="24"/>
        </w:rPr>
        <w:t>5</w:t>
      </w:r>
      <w:r w:rsidRPr="00842BEE">
        <w:rPr>
          <w:rFonts w:ascii="Arial" w:hAnsi="Arial" w:cs="Arial"/>
          <w:sz w:val="24"/>
          <w:szCs w:val="24"/>
        </w:rPr>
        <w:t xml:space="preserve"> </w:t>
      </w:r>
      <w:r w:rsidRPr="00842BEE">
        <w:rPr>
          <w:rFonts w:ascii="Arial" w:hAnsi="Arial" w:cs="Arial"/>
          <w:b/>
          <w:sz w:val="24"/>
          <w:szCs w:val="24"/>
        </w:rPr>
        <w:t xml:space="preserve">Summary of </w:t>
      </w:r>
      <w:proofErr w:type="spellStart"/>
      <w:r w:rsidRPr="00842BEE">
        <w:rPr>
          <w:rFonts w:ascii="Arial" w:hAnsi="Arial" w:cs="Arial"/>
          <w:b/>
          <w:sz w:val="24"/>
          <w:szCs w:val="24"/>
        </w:rPr>
        <w:t>pseudogenes</w:t>
      </w:r>
      <w:proofErr w:type="spellEnd"/>
      <w:r w:rsidRPr="00842BEE">
        <w:rPr>
          <w:rFonts w:ascii="Arial" w:hAnsi="Arial" w:cs="Arial"/>
          <w:b/>
          <w:sz w:val="24"/>
          <w:szCs w:val="24"/>
        </w:rPr>
        <w:t xml:space="preserve"> identified in strain 3114</w:t>
      </w:r>
      <w:r w:rsidRPr="00842BEE">
        <w:rPr>
          <w:rFonts w:ascii="Arial" w:hAnsi="Arial" w:cs="Arial"/>
          <w:sz w:val="24"/>
          <w:szCs w:val="24"/>
        </w:rPr>
        <w:t xml:space="preserve"> </w:t>
      </w:r>
    </w:p>
    <w:p w14:paraId="484A3AD1" w14:textId="77777777" w:rsidR="000245C2" w:rsidRPr="00662D50" w:rsidRDefault="000245C2">
      <w:pPr>
        <w:rPr>
          <w:rFonts w:ascii="Arial" w:hAnsi="Arial" w:cs="Arial"/>
          <w:sz w:val="24"/>
          <w:szCs w:val="24"/>
        </w:rPr>
      </w:pPr>
    </w:p>
    <w:tbl>
      <w:tblPr>
        <w:tblW w:w="1502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67"/>
        <w:gridCol w:w="1135"/>
        <w:gridCol w:w="425"/>
        <w:gridCol w:w="992"/>
        <w:gridCol w:w="2410"/>
        <w:gridCol w:w="184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11119A" w:rsidRPr="0010617D" w14:paraId="01FB2DB7" w14:textId="77777777">
        <w:trPr>
          <w:cantSplit/>
          <w:trHeight w:val="113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F3EB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6B83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ene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11652059" w14:textId="77777777" w:rsidR="0011119A" w:rsidRPr="0010617D" w:rsidRDefault="0011119A" w:rsidP="00D02F71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strand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6A31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osition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A878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Putative fun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D793E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Disabling mutation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39911265" w14:textId="77777777" w:rsidR="0011119A" w:rsidRPr="0010617D" w:rsidRDefault="0011119A" w:rsidP="00D02F71">
            <w:pPr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 xml:space="preserve">Human isolates Malawi (S. </w:t>
            </w:r>
            <w:proofErr w:type="spellStart"/>
            <w:r w:rsidRPr="0010617D">
              <w:rPr>
                <w:rFonts w:ascii="Arial" w:hAnsi="Arial" w:cs="Arial"/>
                <w:b/>
                <w:sz w:val="16"/>
                <w:szCs w:val="16"/>
              </w:rPr>
              <w:t>Bovismorbificans</w:t>
            </w:r>
            <w:proofErr w:type="spellEnd"/>
            <w:r w:rsidRPr="0010617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0D7B8DF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 xml:space="preserve">Veterinary isolates UK (S. </w:t>
            </w:r>
            <w:proofErr w:type="spellStart"/>
            <w:r w:rsidRPr="0010617D">
              <w:rPr>
                <w:rFonts w:ascii="Arial" w:hAnsi="Arial" w:cs="Arial"/>
                <w:b/>
                <w:sz w:val="16"/>
                <w:szCs w:val="16"/>
              </w:rPr>
              <w:t>Bovismorbificans</w:t>
            </w:r>
            <w:proofErr w:type="spellEnd"/>
            <w:r w:rsidRPr="0010617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2E43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 xml:space="preserve">Genome sequenced strains  (S. </w:t>
            </w:r>
            <w:proofErr w:type="spellStart"/>
            <w:r w:rsidRPr="0010617D">
              <w:rPr>
                <w:rFonts w:ascii="Arial" w:hAnsi="Arial" w:cs="Arial"/>
                <w:b/>
                <w:sz w:val="16"/>
                <w:szCs w:val="16"/>
              </w:rPr>
              <w:t>Typhimurium</w:t>
            </w:r>
            <w:proofErr w:type="spellEnd"/>
            <w:r w:rsidRPr="0010617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11119A" w:rsidRPr="0010617D" w14:paraId="4C3497C3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57D6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7B90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2E4C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FF4B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C20C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2DF71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4372C7C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31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2566A29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D12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6D7936E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D9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5E3C1BE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A16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43073A9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6533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0A71A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2766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752E9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D235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46C8B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SL13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4D74D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b/>
                <w:sz w:val="16"/>
                <w:szCs w:val="16"/>
              </w:rPr>
              <w:t>DT104</w:t>
            </w:r>
          </w:p>
        </w:tc>
      </w:tr>
      <w:tr w:rsidR="0011119A" w:rsidRPr="0010617D" w14:paraId="27DDC5F7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EF82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36BC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02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A892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DAC6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86571-8675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B236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Putative uncharacterized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A5DFF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N-terminal missing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28C4B3D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1D34EFE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12E4C83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6DE0ADA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5F72E62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4B4E5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C94A7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var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F8DE0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2C7F4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6FA6EEB2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064E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BD96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23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FCB9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3214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03720-3041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1439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exported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 xml:space="preserve"> pathogenicity island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ADB2D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ointmutation</w:t>
            </w:r>
            <w:proofErr w:type="spellEnd"/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>, premature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2570AF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04B7ED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B4ED0D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9AF42F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3A8DCA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 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02644EA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EB913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var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ECF51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41FDA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0B67D4D4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0103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AB0A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27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8943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0B1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34555-3348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5A75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IS3,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transposas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orf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22FD7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internal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2268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8EC86D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4FEE89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22D989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A43810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95E1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B0720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D12A4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10A61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0BAD93FD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C753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A02F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271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14EB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6418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35083-33536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D0A4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lycerol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dehydratas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reactivation factor large subuni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0E42B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Large deletion, N-terminal missing,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65E284E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53CF45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E770D7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84D6AB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D040DD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44B72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71F39C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3F8F17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36DF1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75966DD6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317C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49A2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279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A374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7CE0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41397-3423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8A8B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utative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lysR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CF562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C4E6AF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76A990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F2A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</w:rPr>
              <w:t>-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3626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</w:rPr>
              <w:t>-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248E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b/>
              </w:rPr>
              <w:t>-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3B70F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b/>
              </w:rPr>
              <w:t>-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29EE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7DA3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A597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26515BE1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09B8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B24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296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7194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827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57155-3586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63E8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outer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membrane protein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OprM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>, trunca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9CF8E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deletion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97C670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4888B3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550E45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B54BC0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CBDBA3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59CFAB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AFD3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0424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B72D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502B2BAE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E7BF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57EA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31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9A08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0CB5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77192-37735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5901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Transcriptional regulator,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AraC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580C6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artial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0A9EB2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FB62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CEBAE5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88D089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5905F5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6E45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21BD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20EB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AA07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29714402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7975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6ACD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391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2919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76E7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55204-4567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5E90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Tetratricopeptid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repeat protei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99FE9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SFRP insertion. </w:t>
            </w: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6089CD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375ACDC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4755C2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55CEAA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8A3FCF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62D3F6B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6A69D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2BE76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17E26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5BF1DA24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AD02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0305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51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AB6F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B1C1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581715-5819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28FA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CopE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EC574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internal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169B24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EEA38E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A958BE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623CC6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665051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C826C9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C15F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D1B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2292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771CCC7A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A858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lastRenderedPageBreak/>
              <w:t>1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1357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5171</w:t>
            </w:r>
            <w:r w:rsidRPr="0010617D">
              <w:rPr>
                <w:rFonts w:ascii="Arial" w:hAnsi="Arial" w:cs="Arial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D745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42FF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582601-58285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0661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cation</w:t>
            </w:r>
            <w:proofErr w:type="spellEnd"/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efflux protein (fragmen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9D1B5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lacks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start and sto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A7ED3B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E8CC77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9CD95C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EF7897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961B7C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4D5336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220C61C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E5D1103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3628F36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</w:tr>
      <w:tr w:rsidR="0011119A" w:rsidRPr="0010617D" w14:paraId="40FD8EAD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D579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4F0E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77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998B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582E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850088-8505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C5FA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Sugar phosphatase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Sup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EE4FB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 internal stop cod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E83646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1B06B0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8061B8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D5A977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7712AC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B824AB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91A1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A7C0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5280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6AC6DD40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75F8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8D8B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80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DFAE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F72B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876031-8767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1C26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glucose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sorboson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 xml:space="preserve"> dehydrogen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BF277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frameshifts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>, changes,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6317B4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3520CA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DBD658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5EC984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099AF8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2EFDDE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0DD8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F727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7F53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49C2A597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2DFC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FB52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096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472A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03FD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041774-104277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D477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type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 xml:space="preserve"> III secreted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C44FA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insertion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 xml:space="preserve"> of RSGFLPAT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EF80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CCEE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B130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668A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8EE5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B366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613B26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F620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1374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34EAF149" w14:textId="77777777">
        <w:trPr>
          <w:cantSplit/>
          <w:trHeight w:val="113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762E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B0C7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15781</w:t>
            </w:r>
            <w:r w:rsidRPr="0010617D">
              <w:rPr>
                <w:rFonts w:ascii="Arial" w:hAnsi="Arial" w:cs="Arial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A206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ABE5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592832-159587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56AE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molybdopterinoxidoreducta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3AC9D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internal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821C474" w14:textId="77777777" w:rsidR="0011119A" w:rsidRPr="0010617D" w:rsidRDefault="0011119A" w:rsidP="00D02F71">
            <w:pPr>
              <w:ind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27A3936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5F1806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CD769DF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F057F6D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0F67CA0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B17BBB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88896F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B158DB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</w:tr>
      <w:tr w:rsidR="0011119A" w:rsidRPr="0010617D" w14:paraId="4565EA48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759C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B31F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1901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84C9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FD6E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1904739-19054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3909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Lipoploysaccharid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1,2-N-acetylglucosamonetransfer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FC22F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199552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265597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5270ED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6702BD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84DAAC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CCE1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AF44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9991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3C12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1119A" w:rsidRPr="0010617D" w14:paraId="7BA89035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9A25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51FA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191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BE08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1378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1913248-191346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B9DB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transposas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D67DD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N-terminal miss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A167E1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BF065B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07BE9A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CBEF43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4ABF8A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F4FF2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AEDF9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85B6C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822B7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5D4EBFB5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1374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208D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00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9F17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1B93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1986395-19867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AB83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utative inner membrane protei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AC66B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AAA9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E899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23F6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807F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5B67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5CE1E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13B66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0A479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AFCB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7EE6AA3A" w14:textId="77777777">
        <w:trPr>
          <w:cantSplit/>
          <w:trHeight w:val="66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D6F1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C04F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311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6A33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02CA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2290990-22920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DDAF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Cytochrome c-type biogenesis pr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4DB9D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9F93D" w14:textId="77777777" w:rsidR="0011119A" w:rsidRPr="0010617D" w:rsidRDefault="0011119A" w:rsidP="00D02F71">
            <w:pPr>
              <w:ind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B85E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BF81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609145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55D793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F6ED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D369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3B66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8E00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2629F424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D7CC9" w14:textId="77777777" w:rsidR="0011119A" w:rsidRPr="0010617D" w:rsidRDefault="00102E19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925D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50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D04C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CA97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2494928-249546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D56D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utative membrane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AAEC3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internal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3BF2B29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7E77FD7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7201A91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5A8271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EF12F8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5B8CCB2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1982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7526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04C4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1EA3BE61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7C81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4115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505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A218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5199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2495373-24955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3EF7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62310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artial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FFBE23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D2179A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84494D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A0EFD8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C20324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A36982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E46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18A1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BBCB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108AC3DA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B596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230F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578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D5E6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C6E9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2573382-257906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4FE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AIDA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autotransporter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-like protein,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24D14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indel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A83AAF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843AAF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703882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D8AE45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4676D0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ECD48B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BFC76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0FC21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55FD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38D5C29B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848A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7187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5791</w:t>
            </w:r>
            <w:r w:rsidRPr="0010617D">
              <w:rPr>
                <w:rFonts w:ascii="Arial" w:hAnsi="Arial" w:cs="Arial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1534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3EB4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579768-25870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52C7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utative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outer membrane protein (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RatB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81492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ointmutation</w:t>
            </w:r>
            <w:proofErr w:type="spellEnd"/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in the start codo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099ED1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C2A8E0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798C07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A1BBDF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55288F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A5C36A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EA8975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4C341D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1C2CA3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</w:tr>
      <w:tr w:rsidR="0011119A" w:rsidRPr="0010617D" w14:paraId="4CD53FBC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7877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544F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601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4668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DB03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619092-26193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F0FA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7ED9B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ointmutation</w:t>
            </w:r>
            <w:proofErr w:type="spellEnd"/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at start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29323C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1D08CA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8B0596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061A40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CDD4B9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0A9FDE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D8C0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2134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B6F9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5BEC4F30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AF28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6053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70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324B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34AA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713689-27138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2E26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utative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phage protein (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pseudogen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429B7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artial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1110FF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69E89A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B14203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5AA1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5FA02D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C334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D57C240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AC3BF1A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2874EF1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</w:tr>
      <w:tr w:rsidR="0011119A" w:rsidRPr="0010617D" w14:paraId="6E88A165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6C3E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611C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71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4636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6EA3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714109-27157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3505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 Gifsy-1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prophag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Rec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DDAB9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artial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FAC98C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B6D5B7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D5AA9E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54D25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D8E2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3A38F56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ECB4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9588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5346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0E7D3CD3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4863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CF23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73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5482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ECD8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736284-27367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F6C1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Putative cytoplasmic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28319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CFC40A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44845B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3A7668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8153C35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39E10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3995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F5E8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B11E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BA59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0095DF0B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3148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7BA3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786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F9FE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7400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791881-279354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0533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hase 2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flagellin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10617D">
              <w:rPr>
                <w:rFonts w:ascii="Arial" w:hAnsi="Arial" w:cs="Arial"/>
                <w:i/>
                <w:sz w:val="16"/>
                <w:szCs w:val="16"/>
              </w:rPr>
              <w:t>fljB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441EF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N-terminal missing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5B2647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7C3E4D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412F093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229A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59462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A58D5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EA61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5A6F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3A5A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1119A" w:rsidRPr="0010617D" w14:paraId="20D6BAF6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A5C6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77FC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297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D1E7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77DE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962962-296449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6235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Crispr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-associated protein, Cse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B12E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internal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264F7F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68AB3A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21AC21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795D86E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A9CE481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FF6FC1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2907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C29F9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31703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328377E0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F4648" w14:textId="77777777" w:rsidR="0011119A" w:rsidRPr="0010617D" w:rsidRDefault="00102E19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82CF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07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206C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9D9E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065265-30654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8565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Putative uncharacterized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44981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ointmutation</w:t>
            </w:r>
            <w:proofErr w:type="spellEnd"/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in nt10, change in start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E8498C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FE6E07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73F0A7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880E55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3EA6B4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3218F1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BC74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847FA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E3E93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46B09759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AAA8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E162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416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4A6B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C9E6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400260-34016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6EE0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Oxaloactetat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decarboxylase, subunit be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5627E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07C9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7F68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9A52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F01E2F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E26F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del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9421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887CE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EA674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487F4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3335A7C8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B06F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76FE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47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CA4B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707D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452444-345356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4D8E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DprA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(DNA protecting prote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15A2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7BB7069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CD476D6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DDFD1FA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71C6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059077D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2811444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31D9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3F09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2BC7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5BA2B5A5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2691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765F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51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0565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CAFE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475064-34763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6080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Translation elongation factor EF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Tu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E510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9E74FA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6EEB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1B04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4C26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1BF4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30D6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6451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57C5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0E30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6AF89F24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F71E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27C0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55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CAD6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4026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505918-351162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C408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utative surface-exposed virulence protein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Big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3FCC5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>, dele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234CBF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E807CC4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23F6F74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6A37F8B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960DF7E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 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46AE979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B94C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8987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E3A8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752CC870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E0E3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3D0E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73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2435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DA85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709637-37101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FB54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Integras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transposa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A0397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Internal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8F8846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0FD623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3AE24F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ACDB03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FECF6B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0C14C5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B074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37F9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3B32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6EB2493D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278C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F7EEC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78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4F26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4755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753385-37578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68A9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autotransporter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Haemagglutinin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F5943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D501EB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5B7B90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44264A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21C91C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D11EFE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42CBAD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7DE95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2E13C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76BE0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42007ED7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0935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10C8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915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B73E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A80B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880609-38810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7F85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autotransport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F0CFB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partial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1B7D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F45EDC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08FB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E571D53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F0CE6E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3C99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AA32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26A4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3444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78464A48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EC69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44E97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3997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7CD4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9D44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972439-397287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1CBA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EF5BF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2A69B32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C9C9BE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F16362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22931F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16FA85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A5EAF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42F3F2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7BF3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F8FBCA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</w:tr>
      <w:tr w:rsidR="0011119A" w:rsidRPr="0010617D" w14:paraId="6607120F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C9BB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EF3E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402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ED941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15646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003643-400416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7AD1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Possible exported protei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8609C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frameshif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0CF3A4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8FBAE6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A5F768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B52ADDF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DE530E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C912505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5FF4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EB45D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33A136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</w:tr>
      <w:tr w:rsidR="0011119A" w:rsidRPr="0010617D" w14:paraId="0EF468F6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CB9C5" w14:textId="77777777" w:rsidR="0011119A" w:rsidRPr="0010617D" w:rsidRDefault="00102E19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F8FC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419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AF37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B354E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4164170-41657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8F510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5'-Nucleotidase domain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E26E0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internal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C6644D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B509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200311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8E11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E908BC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FD39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4664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55EC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1EB1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6B66844C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B612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B39C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434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4B05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D7E5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320438-43359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420F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large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repetitive protein, putative inner membrane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2D797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DB5868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7F7F97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F29F1B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72AEF1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524327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8B177B1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9A76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8F08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0C65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-</w:t>
            </w:r>
          </w:p>
        </w:tc>
      </w:tr>
      <w:tr w:rsidR="0011119A" w:rsidRPr="0010617D" w14:paraId="5FFF2CD2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E3F62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2827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437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416B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7BA74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360965-43611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8BD6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Putative uncharacterized pr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7A470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close blast mat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B7C2C3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5B7FC9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E60F2F6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855884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4590AF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782E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ga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5761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1182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8F72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absent</w:t>
            </w:r>
            <w:proofErr w:type="gramEnd"/>
          </w:p>
        </w:tc>
      </w:tr>
      <w:tr w:rsidR="0011119A" w:rsidRPr="0010617D" w14:paraId="2F93E511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76C53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3858B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43781</w:t>
            </w:r>
            <w:r w:rsidRPr="0010617D">
              <w:rPr>
                <w:rFonts w:ascii="Arial" w:hAnsi="Arial" w:cs="Arial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6F3B8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0CBF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362113-43642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D685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Formate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dehydrogenase 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8D900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0617D">
              <w:rPr>
                <w:rFonts w:ascii="Arial" w:hAnsi="Arial" w:cs="Arial"/>
                <w:sz w:val="16"/>
                <w:szCs w:val="16"/>
              </w:rPr>
              <w:t>internal</w:t>
            </w:r>
            <w:proofErr w:type="gramEnd"/>
            <w:r w:rsidRPr="0010617D">
              <w:rPr>
                <w:rFonts w:ascii="Arial" w:hAnsi="Arial" w:cs="Arial"/>
                <w:sz w:val="16"/>
                <w:szCs w:val="16"/>
              </w:rPr>
              <w:t xml:space="preserve"> stop cod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D39B775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A3FD0E8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D3E201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362A51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A654CA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B3AC471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88EDCBE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BB75FFB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4E9FCCB" w14:textId="77777777" w:rsidR="0011119A" w:rsidRPr="0010617D" w:rsidRDefault="0011119A" w:rsidP="00D02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</w:tr>
      <w:tr w:rsidR="0011119A" w:rsidRPr="0010617D" w14:paraId="6E2807CB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7978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4</w:t>
            </w:r>
            <w:r w:rsidR="00102E19" w:rsidRPr="001061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D653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SBOV44141</w:t>
            </w:r>
            <w:r w:rsidRPr="0010617D">
              <w:rPr>
                <w:rFonts w:ascii="Arial" w:hAnsi="Arial" w:cs="Arial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0F83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08019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  <w:lang w:val="en-US"/>
              </w:rPr>
              <w:t>4400720-44017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F188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TnpA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transposa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D880D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10617D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10617D">
              <w:rPr>
                <w:rFonts w:ascii="Arial" w:hAnsi="Arial" w:cs="Arial"/>
                <w:sz w:val="16"/>
                <w:szCs w:val="16"/>
              </w:rPr>
              <w:t>frameshifts</w:t>
            </w:r>
            <w:proofErr w:type="spellEnd"/>
            <w:r w:rsidRPr="0010617D">
              <w:rPr>
                <w:rFonts w:ascii="Arial" w:hAnsi="Arial" w:cs="Arial"/>
                <w:sz w:val="16"/>
                <w:szCs w:val="16"/>
              </w:rPr>
              <w:t>, insertions and rearrangem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BA948B7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857873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0EA669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B6EE8D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8E6E06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C3BFC5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44CEB3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65E8E470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2908AC2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  <w:r w:rsidRPr="0010617D">
              <w:rPr>
                <w:rFonts w:ascii="Arial" w:hAnsi="Arial" w:cs="Arial"/>
              </w:rPr>
              <w:t>+</w:t>
            </w:r>
          </w:p>
        </w:tc>
      </w:tr>
      <w:tr w:rsidR="0011119A" w:rsidRPr="0010617D" w14:paraId="7B687C96" w14:textId="777777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FF65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A9B0F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B696A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7CE9D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E4555" w14:textId="77777777" w:rsidR="0011119A" w:rsidRPr="0010617D" w:rsidRDefault="0011119A" w:rsidP="00D02F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6C817" w14:textId="77777777" w:rsidR="0011119A" w:rsidRPr="0010617D" w:rsidRDefault="0011119A" w:rsidP="00D02F71">
            <w:pPr>
              <w:tabs>
                <w:tab w:val="left" w:pos="3480"/>
              </w:tabs>
              <w:ind w:right="-1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736D7B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DFEA4F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D0C03AE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0F6039A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8F4F92C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907D8BD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D1296A4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D29CC19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787AF9B" w14:textId="77777777" w:rsidR="0011119A" w:rsidRPr="0010617D" w:rsidRDefault="0011119A" w:rsidP="00D02F71">
            <w:pPr>
              <w:jc w:val="center"/>
              <w:rPr>
                <w:rFonts w:ascii="Arial" w:hAnsi="Arial" w:cs="Arial"/>
              </w:rPr>
            </w:pPr>
          </w:p>
        </w:tc>
      </w:tr>
    </w:tbl>
    <w:bookmarkEnd w:id="0"/>
    <w:p w14:paraId="728077EE" w14:textId="77777777" w:rsidR="00CC21A6" w:rsidRPr="00842BEE" w:rsidRDefault="00CC21A6" w:rsidP="00CC21A6">
      <w:pPr>
        <w:pStyle w:val="NoSpacing"/>
        <w:rPr>
          <w:rFonts w:ascii="Arial" w:hAnsi="Arial" w:cs="Arial"/>
          <w:noProof/>
        </w:rPr>
      </w:pPr>
      <w:r w:rsidRPr="00842BEE">
        <w:rPr>
          <w:rFonts w:ascii="Arial" w:hAnsi="Arial" w:cs="Arial"/>
          <w:noProof/>
        </w:rPr>
        <w:t xml:space="preserve">+ indicates that the gene is a pseudogene; - indicates that the gene is intact (not a pseudogene); </w:t>
      </w:r>
    </w:p>
    <w:p w14:paraId="4585E5F7" w14:textId="77777777" w:rsidR="00CC21A6" w:rsidRPr="00842BEE" w:rsidRDefault="00CC21A6" w:rsidP="00CC21A6">
      <w:pPr>
        <w:pStyle w:val="NoSpacing"/>
        <w:rPr>
          <w:rFonts w:ascii="Arial" w:hAnsi="Arial" w:cs="Arial"/>
          <w:noProof/>
        </w:rPr>
      </w:pPr>
      <w:r w:rsidRPr="00842BEE">
        <w:rPr>
          <w:rFonts w:ascii="Arial" w:hAnsi="Arial" w:cs="Arial"/>
          <w:noProof/>
        </w:rPr>
        <w:t>“absent” indicates that the gene was absent from the genome;* indicates that there is a gap in the sequence but a mutation could still be identified in the remainder of the sequence;** indicates that there is a gap in the sequence but no frameshift was present;</w:t>
      </w:r>
    </w:p>
    <w:p w14:paraId="3CD3FBFD" w14:textId="77777777" w:rsidR="00CC21A6" w:rsidRPr="00842BEE" w:rsidRDefault="00CC21A6" w:rsidP="00CC21A6">
      <w:pPr>
        <w:pStyle w:val="NoSpacing"/>
        <w:rPr>
          <w:rFonts w:ascii="Arial" w:hAnsi="Arial" w:cs="Arial"/>
          <w:noProof/>
        </w:rPr>
      </w:pPr>
      <w:r w:rsidRPr="00842BEE">
        <w:rPr>
          <w:rFonts w:ascii="Arial" w:hAnsi="Arial" w:cs="Arial"/>
          <w:noProof/>
        </w:rPr>
        <w:t>“gap” indicates that there is a gap in the sequence;“del” there is a deletion in the genome compared to 3114;</w:t>
      </w:r>
    </w:p>
    <w:p w14:paraId="2B76E8C9" w14:textId="77777777" w:rsidR="00CC21A6" w:rsidRPr="00842BEE" w:rsidRDefault="00CC21A6" w:rsidP="00CC21A6">
      <w:pPr>
        <w:pStyle w:val="NoSpacing"/>
        <w:rPr>
          <w:rFonts w:ascii="Arial" w:hAnsi="Arial" w:cs="Arial"/>
          <w:noProof/>
        </w:rPr>
      </w:pPr>
      <w:r w:rsidRPr="00842BEE">
        <w:rPr>
          <w:rFonts w:ascii="Arial" w:hAnsi="Arial" w:cs="Arial"/>
          <w:noProof/>
        </w:rPr>
        <w:t>“var” variation in the genome compared to 3114;$ pseudogene was present in all isolates tested</w:t>
      </w:r>
    </w:p>
    <w:p w14:paraId="0BCD32A0" w14:textId="77777777" w:rsidR="0011119A" w:rsidRDefault="0011119A" w:rsidP="00CC21A6"/>
    <w:sectPr w:rsidR="0011119A" w:rsidSect="0011119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11119A"/>
    <w:rsid w:val="000245C2"/>
    <w:rsid w:val="00102E19"/>
    <w:rsid w:val="0010617D"/>
    <w:rsid w:val="0011119A"/>
    <w:rsid w:val="001D6B4B"/>
    <w:rsid w:val="003D6148"/>
    <w:rsid w:val="00662D50"/>
    <w:rsid w:val="00842BEE"/>
    <w:rsid w:val="00A84BA8"/>
    <w:rsid w:val="00AF364D"/>
    <w:rsid w:val="00CC21A6"/>
    <w:rsid w:val="00F70F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C04E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19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119A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19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119A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27</Words>
  <Characters>4718</Characters>
  <Application>Microsoft Macintosh Word</Application>
  <DocSecurity>0</DocSecurity>
  <Lines>39</Lines>
  <Paragraphs>11</Paragraphs>
  <ScaleCrop>false</ScaleCrop>
  <Company>University of Liverpool</Company>
  <LinksUpToDate>false</LinksUpToDate>
  <CharactersWithSpaces>5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ronowski</dc:creator>
  <cp:keywords/>
  <dc:description/>
  <cp:lastModifiedBy>Christina Bronowski</cp:lastModifiedBy>
  <cp:revision>10</cp:revision>
  <dcterms:created xsi:type="dcterms:W3CDTF">2013-06-05T12:23:00Z</dcterms:created>
  <dcterms:modified xsi:type="dcterms:W3CDTF">2013-09-23T20:36:00Z</dcterms:modified>
</cp:coreProperties>
</file>